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335" w:rsidRPr="00031335" w:rsidRDefault="00031335" w:rsidP="00031335">
      <w:pPr>
        <w:keepNext/>
        <w:keepLines/>
        <w:spacing w:before="240" w:line="259" w:lineRule="auto"/>
        <w:jc w:val="both"/>
        <w:outlineLvl w:val="0"/>
        <w:rPr>
          <w:rFonts w:ascii="Cambria" w:eastAsia="Times New Roman" w:hAnsi="Cambria" w:cs="Times New Roman"/>
          <w:b/>
          <w:bCs/>
          <w:lang w:val="en-US"/>
        </w:rPr>
      </w:pPr>
      <w:r w:rsidRPr="00031335">
        <w:rPr>
          <w:rFonts w:ascii="Cambria" w:eastAsia="Times New Roman" w:hAnsi="Cambria" w:cs="Times New Roman"/>
          <w:b/>
          <w:bCs/>
          <w:lang w:val="en-US"/>
        </w:rPr>
        <w:t>Supplementary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t xml:space="preserve">Table 1. 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Baseline clinicopathological characteristics of included patients with </w:t>
      </w:r>
      <w:r w:rsidR="00EE3930" w:rsidRPr="009A7F74">
        <w:rPr>
          <w:rFonts w:ascii="Cambria" w:eastAsia="Calibri" w:hAnsi="Cambria" w:cs="Times New Roman"/>
          <w:sz w:val="22"/>
          <w:szCs w:val="22"/>
          <w:lang w:val="en-US"/>
        </w:rPr>
        <w:t>TPS-/CPS-</w:t>
      </w:r>
      <w:r w:rsidR="003122DC" w:rsidRPr="009A7F74">
        <w:rPr>
          <w:rFonts w:ascii="Cambria" w:eastAsia="Calibri" w:hAnsi="Cambria" w:cs="Times New Roman"/>
          <w:sz w:val="22"/>
          <w:szCs w:val="22"/>
          <w:lang w:val="en-US"/>
        </w:rPr>
        <w:t>,</w:t>
      </w:r>
      <w:r w:rsidR="00EE3930"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 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TPS-/CPS+ </w:t>
      </w:r>
      <w:r w:rsidR="00EE3930"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and TPS+/CPS+ 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>baseline biopsies (n=</w:t>
      </w:r>
      <w:r w:rsidR="004B2BB8" w:rsidRPr="009A7F74">
        <w:rPr>
          <w:rFonts w:ascii="Cambria" w:eastAsia="Calibri" w:hAnsi="Cambria" w:cs="Times New Roman"/>
          <w:sz w:val="22"/>
          <w:szCs w:val="22"/>
          <w:lang w:val="en-US"/>
        </w:rPr>
        <w:t>5</w:t>
      </w:r>
      <w:r w:rsidR="00C475E6" w:rsidRPr="009A7F74">
        <w:rPr>
          <w:rFonts w:ascii="Cambria" w:eastAsia="Calibri" w:hAnsi="Cambria" w:cs="Times New Roman"/>
          <w:sz w:val="22"/>
          <w:szCs w:val="22"/>
          <w:lang w:val="en-US"/>
        </w:rPr>
        <w:t>2</w:t>
      </w:r>
      <w:r w:rsidR="004B2BB8"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, </w:t>
      </w:r>
      <w:r w:rsidR="003122DC" w:rsidRPr="009A7F74">
        <w:rPr>
          <w:rFonts w:ascii="Cambria" w:eastAsia="Calibri" w:hAnsi="Cambria" w:cs="Times New Roman"/>
          <w:sz w:val="22"/>
          <w:szCs w:val="22"/>
          <w:lang w:val="en-US"/>
        </w:rPr>
        <w:t>n=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>23</w:t>
      </w:r>
      <w:r w:rsidR="000949BA" w:rsidRPr="009A7F74">
        <w:rPr>
          <w:rFonts w:ascii="Cambria" w:eastAsia="Calibri" w:hAnsi="Cambria" w:cs="Times New Roman"/>
          <w:sz w:val="22"/>
          <w:szCs w:val="22"/>
          <w:lang w:val="en-US"/>
        </w:rPr>
        <w:t xml:space="preserve">, </w:t>
      </w:r>
      <w:r w:rsidR="003122DC" w:rsidRPr="009A7F74">
        <w:rPr>
          <w:rFonts w:ascii="Cambria" w:eastAsia="Calibri" w:hAnsi="Cambria" w:cs="Times New Roman"/>
          <w:sz w:val="22"/>
          <w:szCs w:val="22"/>
          <w:lang w:val="en-US"/>
        </w:rPr>
        <w:t>n=</w:t>
      </w:r>
      <w:r w:rsidR="000949BA" w:rsidRPr="009A7F74">
        <w:rPr>
          <w:rFonts w:ascii="Cambria" w:eastAsia="Calibri" w:hAnsi="Cambria" w:cs="Times New Roman"/>
          <w:sz w:val="22"/>
          <w:szCs w:val="22"/>
          <w:lang w:val="en-US"/>
        </w:rPr>
        <w:t>11</w:t>
      </w:r>
      <w:r w:rsidR="00C475E6" w:rsidRPr="009A7F74">
        <w:rPr>
          <w:rFonts w:ascii="Cambria" w:eastAsia="Calibri" w:hAnsi="Cambria" w:cs="Times New Roman"/>
          <w:sz w:val="22"/>
          <w:szCs w:val="22"/>
          <w:lang w:val="en-US"/>
        </w:rPr>
        <w:t>2</w:t>
      </w:r>
      <w:r w:rsidR="00EE3930" w:rsidRPr="009A7F74">
        <w:rPr>
          <w:rFonts w:ascii="Cambria" w:eastAsia="Calibri" w:hAnsi="Cambria" w:cs="Times New Roman"/>
          <w:sz w:val="22"/>
          <w:szCs w:val="22"/>
          <w:lang w:val="en-US"/>
        </w:rPr>
        <w:t>, respectively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>)</w:t>
      </w:r>
    </w:p>
    <w:tbl>
      <w:tblPr>
        <w:tblStyle w:val="Onopgemaaktetabel11"/>
        <w:tblW w:w="0" w:type="auto"/>
        <w:tblLook w:val="04A0" w:firstRow="1" w:lastRow="0" w:firstColumn="1" w:lastColumn="0" w:noHBand="0" w:noVBand="1"/>
      </w:tblPr>
      <w:tblGrid>
        <w:gridCol w:w="3915"/>
        <w:gridCol w:w="1300"/>
        <w:gridCol w:w="1300"/>
        <w:gridCol w:w="1298"/>
        <w:gridCol w:w="1160"/>
        <w:gridCol w:w="83"/>
      </w:tblGrid>
      <w:tr w:rsidR="007232FE" w:rsidRPr="00031335" w:rsidTr="007232F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32FE" w:rsidRPr="00031335" w:rsidRDefault="007232FE" w:rsidP="00031335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7232FE" w:rsidRPr="00031335" w:rsidRDefault="007232FE" w:rsidP="000313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-/CPS- N</w:t>
            </w:r>
            <w:r w:rsidR="00F372B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00" w:type="dxa"/>
          </w:tcPr>
          <w:p w:rsidR="007232FE" w:rsidRPr="00031335" w:rsidRDefault="007232FE" w:rsidP="000313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-/CPS+ N</w:t>
            </w:r>
            <w:r w:rsidR="00F372B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98" w:type="dxa"/>
          </w:tcPr>
          <w:p w:rsidR="007232FE" w:rsidRPr="00031335" w:rsidRDefault="007232FE" w:rsidP="000313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+/CPS+ N</w:t>
            </w:r>
            <w:r w:rsidR="00F372B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60" w:type="dxa"/>
          </w:tcPr>
          <w:p w:rsidR="007232FE" w:rsidRDefault="007232FE" w:rsidP="000313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P</w:t>
            </w:r>
            <w:r w:rsidR="007E606E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-v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alue</w:t>
            </w:r>
          </w:p>
        </w:tc>
      </w:tr>
      <w:tr w:rsidR="007232FE" w:rsidRPr="00031335" w:rsidTr="00723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32FE" w:rsidRPr="00031335" w:rsidRDefault="007232FE" w:rsidP="00031335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Median age </w:t>
            </w:r>
          </w:p>
        </w:tc>
        <w:tc>
          <w:tcPr>
            <w:tcW w:w="1300" w:type="dxa"/>
          </w:tcPr>
          <w:p w:rsidR="007232FE" w:rsidRPr="004B2BB8" w:rsidRDefault="0096792E" w:rsidP="00031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4 (37-78)</w:t>
            </w:r>
          </w:p>
        </w:tc>
        <w:tc>
          <w:tcPr>
            <w:tcW w:w="1300" w:type="dxa"/>
          </w:tcPr>
          <w:p w:rsidR="007232FE" w:rsidRPr="00031335" w:rsidRDefault="007232FE" w:rsidP="00031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3 (47-78)</w:t>
            </w:r>
          </w:p>
        </w:tc>
        <w:tc>
          <w:tcPr>
            <w:tcW w:w="1298" w:type="dxa"/>
          </w:tcPr>
          <w:p w:rsidR="007232FE" w:rsidRPr="007232FE" w:rsidRDefault="0052038C" w:rsidP="00031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</w:t>
            </w:r>
            <w:r w:rsidR="001703D7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3</w:t>
            </w:r>
            <w:r w:rsidR="001703D7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-</w:t>
            </w:r>
            <w:r w:rsidR="001703D7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</w:tcPr>
          <w:p w:rsidR="007232FE" w:rsidRPr="0007529A" w:rsidRDefault="00FE01DC" w:rsidP="00031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</w:t>
            </w:r>
            <w:r w:rsidR="00584DD1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.</w:t>
            </w:r>
            <w:r w:rsidR="0007529A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7</w:t>
            </w:r>
            <w:r w:rsidR="00F209AE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9</w:t>
            </w:r>
            <w:r w:rsidR="0007529A"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  <w:t>X</w:t>
            </w:r>
          </w:p>
        </w:tc>
      </w:tr>
      <w:tr w:rsidR="004B2BB8" w:rsidRPr="00031335" w:rsidTr="007232FE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4B2BB8" w:rsidRPr="00031335" w:rsidRDefault="004B2BB8" w:rsidP="00031335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00" w:type="dxa"/>
          </w:tcPr>
          <w:p w:rsidR="004B2BB8" w:rsidRPr="00031335" w:rsidRDefault="004B2BB8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4B2BB8" w:rsidRPr="00031335" w:rsidRDefault="004B2BB8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4B2BB8" w:rsidRPr="000949BA" w:rsidRDefault="004B2BB8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</w:tcPr>
          <w:p w:rsidR="00151BF7" w:rsidRPr="00151BF7" w:rsidRDefault="00151BF7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4B2BB8" w:rsidRPr="0052038C" w:rsidRDefault="000949BA" w:rsidP="00031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151BF7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.</w:t>
            </w:r>
            <w:r w:rsidR="00FE01DC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2</w:t>
            </w:r>
            <w:r w:rsidR="0052038C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1</w:t>
            </w:r>
            <w:r w:rsidR="0052038C"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4B2BB8" w:rsidRPr="00031335" w:rsidTr="00723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4B2BB8" w:rsidRPr="00187D30" w:rsidRDefault="004B2BB8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300" w:type="dxa"/>
          </w:tcPr>
          <w:p w:rsidR="004B2BB8" w:rsidRPr="00031335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1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9.6)</w:t>
            </w:r>
          </w:p>
        </w:tc>
        <w:tc>
          <w:tcPr>
            <w:tcW w:w="1300" w:type="dxa"/>
          </w:tcPr>
          <w:p w:rsidR="004B2BB8" w:rsidRPr="00031335" w:rsidRDefault="004B2BB8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1298" w:type="dxa"/>
          </w:tcPr>
          <w:p w:rsidR="004B2BB8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1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45.5)</w:t>
            </w:r>
          </w:p>
        </w:tc>
        <w:tc>
          <w:tcPr>
            <w:tcW w:w="1160" w:type="dxa"/>
            <w:vMerge/>
          </w:tcPr>
          <w:p w:rsidR="004B2BB8" w:rsidRPr="00151BF7" w:rsidRDefault="004B2BB8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4B2BB8" w:rsidRPr="00031335" w:rsidTr="007232FE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4B2BB8" w:rsidRPr="00187D30" w:rsidRDefault="004B2BB8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300" w:type="dxa"/>
          </w:tcPr>
          <w:p w:rsidR="004B2BB8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1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40.4)</w:t>
            </w:r>
          </w:p>
        </w:tc>
        <w:tc>
          <w:tcPr>
            <w:tcW w:w="1300" w:type="dxa"/>
          </w:tcPr>
          <w:p w:rsidR="004B2BB8" w:rsidRPr="00031335" w:rsidRDefault="004B2BB8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0 (43.5)</w:t>
            </w:r>
          </w:p>
        </w:tc>
        <w:tc>
          <w:tcPr>
            <w:tcW w:w="1298" w:type="dxa"/>
          </w:tcPr>
          <w:p w:rsidR="004B2BB8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1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4.5)</w:t>
            </w:r>
          </w:p>
        </w:tc>
        <w:tc>
          <w:tcPr>
            <w:tcW w:w="1160" w:type="dxa"/>
            <w:vMerge/>
          </w:tcPr>
          <w:p w:rsidR="004B2BB8" w:rsidRPr="00151BF7" w:rsidRDefault="004B2BB8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703D7" w:rsidRPr="00031335" w:rsidTr="00723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031335" w:rsidRDefault="001703D7" w:rsidP="007232FE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ECOG PS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</w:tcPr>
          <w:p w:rsidR="001703D7" w:rsidRPr="00151BF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703D7" w:rsidRPr="00151BF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703D7" w:rsidRPr="00151BF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C06F3C" w:rsidRPr="00151BF7" w:rsidRDefault="00C06F3C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703D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5D3DD1" w:rsidRPr="005D3DD1" w:rsidRDefault="005D3DD1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4"/>
                <w:szCs w:val="4"/>
                <w:lang w:val="en-US"/>
              </w:rPr>
            </w:pPr>
          </w:p>
          <w:p w:rsidR="001703D7" w:rsidRPr="0052038C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.15</w:t>
            </w:r>
            <w:r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703D7" w:rsidRPr="00031335" w:rsidTr="007232FE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187D30" w:rsidRDefault="001703D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0</w:t>
            </w:r>
          </w:p>
        </w:tc>
        <w:tc>
          <w:tcPr>
            <w:tcW w:w="1300" w:type="dxa"/>
          </w:tcPr>
          <w:p w:rsidR="001703D7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7.3)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1298" w:type="dxa"/>
          </w:tcPr>
          <w:p w:rsidR="001703D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2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9.6)</w:t>
            </w:r>
          </w:p>
        </w:tc>
        <w:tc>
          <w:tcPr>
            <w:tcW w:w="1160" w:type="dxa"/>
            <w:vMerge/>
          </w:tcPr>
          <w:p w:rsidR="001703D7" w:rsidRPr="00151BF7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703D7" w:rsidRPr="00031335" w:rsidTr="00723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187D30" w:rsidRDefault="001703D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1300" w:type="dxa"/>
          </w:tcPr>
          <w:p w:rsidR="001703D7" w:rsidRPr="00031335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8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3.9)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298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6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8.9)</w:t>
            </w:r>
          </w:p>
        </w:tc>
        <w:tc>
          <w:tcPr>
            <w:tcW w:w="1160" w:type="dxa"/>
            <w:vMerge/>
          </w:tcPr>
          <w:p w:rsidR="001703D7" w:rsidRPr="00151BF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703D7" w:rsidRPr="00031335" w:rsidTr="007232FE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187D30" w:rsidRDefault="001703D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1300" w:type="dxa"/>
          </w:tcPr>
          <w:p w:rsidR="001703D7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4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26.9)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298" w:type="dxa"/>
          </w:tcPr>
          <w:p w:rsidR="001703D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3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1.6)</w:t>
            </w:r>
          </w:p>
        </w:tc>
        <w:tc>
          <w:tcPr>
            <w:tcW w:w="1160" w:type="dxa"/>
            <w:vMerge/>
          </w:tcPr>
          <w:p w:rsidR="001703D7" w:rsidRPr="00151BF7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703D7" w:rsidRPr="00031335" w:rsidTr="007232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187D30" w:rsidRDefault="001703D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3-4-5</w:t>
            </w:r>
          </w:p>
        </w:tc>
        <w:tc>
          <w:tcPr>
            <w:tcW w:w="1300" w:type="dxa"/>
          </w:tcPr>
          <w:p w:rsidR="001703D7" w:rsidRPr="00031335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1703D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8.0)</w:t>
            </w:r>
          </w:p>
        </w:tc>
        <w:tc>
          <w:tcPr>
            <w:tcW w:w="1160" w:type="dxa"/>
            <w:vMerge/>
          </w:tcPr>
          <w:p w:rsidR="001703D7" w:rsidRPr="00151BF7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703D7" w:rsidRPr="00031335" w:rsidTr="007232FE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703D7" w:rsidRPr="001703D7" w:rsidRDefault="001703D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    </w:t>
            </w:r>
            <w:r w:rsidRPr="001703D7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00" w:type="dxa"/>
          </w:tcPr>
          <w:p w:rsidR="001703D7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00" w:type="dxa"/>
          </w:tcPr>
          <w:p w:rsidR="001703D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1703D7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160" w:type="dxa"/>
            <w:vMerge/>
          </w:tcPr>
          <w:p w:rsidR="001703D7" w:rsidRPr="00151BF7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51BF7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51BF7" w:rsidRPr="00031335" w:rsidRDefault="00151BF7" w:rsidP="007232FE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00" w:type="dxa"/>
          </w:tcPr>
          <w:p w:rsidR="00151BF7" w:rsidRPr="00031335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151BF7" w:rsidRPr="00031335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151BF7" w:rsidRPr="00031335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auto" w:fill="FFFFFF" w:themeFill="background1"/>
          </w:tcPr>
          <w:p w:rsidR="00151BF7" w:rsidRP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5D3DD1" w:rsidRPr="005D3DD1" w:rsidRDefault="005D3DD1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4"/>
                <w:szCs w:val="4"/>
                <w:lang w:val="en-US"/>
              </w:rPr>
            </w:pPr>
          </w:p>
          <w:p w:rsidR="00151BF7" w:rsidRPr="0052038C" w:rsidRDefault="0052038C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.82</w:t>
            </w:r>
            <w:r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51BF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51BF7" w:rsidRPr="00187D30" w:rsidRDefault="00151BF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Active</w:t>
            </w:r>
          </w:p>
        </w:tc>
        <w:tc>
          <w:tcPr>
            <w:tcW w:w="1300" w:type="dxa"/>
          </w:tcPr>
          <w:p w:rsidR="00151BF7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4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26.9)</w:t>
            </w:r>
          </w:p>
        </w:tc>
        <w:tc>
          <w:tcPr>
            <w:tcW w:w="1300" w:type="dxa"/>
          </w:tcPr>
          <w:p w:rsidR="00151BF7" w:rsidRPr="00031335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1298" w:type="dxa"/>
          </w:tcPr>
          <w:p w:rsidR="00151BF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9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34.8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51BF7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51BF7" w:rsidRPr="00187D30" w:rsidRDefault="00151BF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1300" w:type="dxa"/>
          </w:tcPr>
          <w:p w:rsidR="00151BF7" w:rsidRPr="00031335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3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63.5)</w:t>
            </w:r>
          </w:p>
        </w:tc>
        <w:tc>
          <w:tcPr>
            <w:tcW w:w="1300" w:type="dxa"/>
          </w:tcPr>
          <w:p w:rsidR="00151BF7" w:rsidRPr="00031335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298" w:type="dxa"/>
          </w:tcPr>
          <w:p w:rsidR="00151BF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2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5.4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151BF7" w:rsidRP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51BF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51BF7" w:rsidRPr="00187D30" w:rsidRDefault="00151BF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1300" w:type="dxa"/>
          </w:tcPr>
          <w:p w:rsidR="00151BF7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1300" w:type="dxa"/>
          </w:tcPr>
          <w:p w:rsidR="00151BF7" w:rsidRPr="00031335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298" w:type="dxa"/>
          </w:tcPr>
          <w:p w:rsidR="00151BF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7.1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151BF7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151BF7" w:rsidRPr="00151BF7" w:rsidRDefault="00151BF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    </w:t>
            </w:r>
            <w:r w:rsidRPr="00151BF7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00" w:type="dxa"/>
          </w:tcPr>
          <w:p w:rsidR="00151BF7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.8)</w:t>
            </w:r>
          </w:p>
        </w:tc>
        <w:tc>
          <w:tcPr>
            <w:tcW w:w="1300" w:type="dxa"/>
          </w:tcPr>
          <w:p w:rsidR="00151BF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151BF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2.7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151BF7" w:rsidRPr="00151BF7" w:rsidRDefault="00151BF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</w:tc>
      </w:tr>
      <w:tr w:rsidR="00725F9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031335" w:rsidRDefault="00725F97" w:rsidP="007232FE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Histologic type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auto" w:fill="F2F2F2" w:themeFill="background1" w:themeFillShade="F2"/>
          </w:tcPr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151BF7" w:rsidRPr="00151BF7" w:rsidRDefault="00151BF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3B38FD" w:rsidRDefault="003B38FD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</w:pPr>
          </w:p>
          <w:p w:rsidR="005D3DD1" w:rsidRPr="005D3DD1" w:rsidRDefault="005D3DD1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6"/>
                <w:szCs w:val="6"/>
                <w:lang w:val="en-US"/>
              </w:rPr>
            </w:pPr>
          </w:p>
          <w:p w:rsidR="00725F97" w:rsidRPr="0052038C" w:rsidRDefault="0052038C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.</w:t>
            </w:r>
            <w:r w:rsidR="003B38FD">
              <w:rPr>
                <w:rFonts w:ascii="Cambria" w:eastAsia="Calibri" w:hAnsi="Cambria" w:cs="Times New Roman"/>
                <w:i/>
                <w:sz w:val="20"/>
                <w:szCs w:val="20"/>
                <w:lang w:val="en-US"/>
              </w:rPr>
              <w:t>06</w:t>
            </w:r>
            <w:r>
              <w:rPr>
                <w:rFonts w:ascii="Cambria" w:eastAsia="Calibri" w:hAnsi="Cambria" w:cs="Times New Roman"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725F97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187D30" w:rsidRDefault="00725F9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Adenocarcinoma</w:t>
            </w:r>
          </w:p>
        </w:tc>
        <w:tc>
          <w:tcPr>
            <w:tcW w:w="1300" w:type="dxa"/>
          </w:tcPr>
          <w:p w:rsidR="00725F97" w:rsidRPr="00031335" w:rsidRDefault="004B29E1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5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67.3)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298" w:type="dxa"/>
          </w:tcPr>
          <w:p w:rsidR="00725F9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74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66.1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725F97" w:rsidRPr="00031335" w:rsidRDefault="00725F9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725F9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187D30" w:rsidRDefault="00725F9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Squamous cell carcinoma</w:t>
            </w:r>
          </w:p>
        </w:tc>
        <w:tc>
          <w:tcPr>
            <w:tcW w:w="1300" w:type="dxa"/>
          </w:tcPr>
          <w:p w:rsidR="00725F97" w:rsidRPr="00031335" w:rsidRDefault="004B29E1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3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7 (30.5)</w:t>
            </w:r>
          </w:p>
        </w:tc>
        <w:tc>
          <w:tcPr>
            <w:tcW w:w="1298" w:type="dxa"/>
          </w:tcPr>
          <w:p w:rsidR="00725F97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4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21.4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725F97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187D30" w:rsidRDefault="00725F9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NOS</w:t>
            </w:r>
          </w:p>
        </w:tc>
        <w:tc>
          <w:tcPr>
            <w:tcW w:w="1300" w:type="dxa"/>
          </w:tcPr>
          <w:p w:rsidR="00725F97" w:rsidRPr="00031335" w:rsidRDefault="004B29E1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298" w:type="dxa"/>
          </w:tcPr>
          <w:p w:rsidR="00725F97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0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725F97" w:rsidRPr="00031335" w:rsidRDefault="00725F9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725F9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187D30" w:rsidRDefault="00725F9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LCNEC</w:t>
            </w:r>
          </w:p>
        </w:tc>
        <w:tc>
          <w:tcPr>
            <w:tcW w:w="1300" w:type="dxa"/>
          </w:tcPr>
          <w:p w:rsidR="00725F97" w:rsidRPr="00031335" w:rsidRDefault="003B38FD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4 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98" w:type="dxa"/>
          </w:tcPr>
          <w:p w:rsidR="00725F97" w:rsidRPr="00031335" w:rsidRDefault="003B38FD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3B38FD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3B38FD" w:rsidRPr="003B38FD" w:rsidRDefault="003B38FD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B38FD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>Sarcomatoïd</w:t>
            </w:r>
            <w:proofErr w:type="spellEnd"/>
            <w:r w:rsidRPr="003B38FD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1300" w:type="dxa"/>
          </w:tcPr>
          <w:p w:rsidR="003B38FD" w:rsidRDefault="003B38FD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00" w:type="dxa"/>
          </w:tcPr>
          <w:p w:rsidR="003B38FD" w:rsidRPr="00031335" w:rsidRDefault="003B38FD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98" w:type="dxa"/>
          </w:tcPr>
          <w:p w:rsidR="003B38FD" w:rsidRPr="00031335" w:rsidRDefault="003B38FD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3B38FD" w:rsidRPr="00031335" w:rsidRDefault="003B38FD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725F97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725F97" w:rsidRPr="00187D30" w:rsidRDefault="00725F97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>Adenosquamous</w:t>
            </w:r>
            <w:proofErr w:type="spellEnd"/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1300" w:type="dxa"/>
          </w:tcPr>
          <w:p w:rsidR="00725F97" w:rsidRPr="00031335" w:rsidRDefault="003B38FD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00" w:type="dxa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98" w:type="dxa"/>
          </w:tcPr>
          <w:p w:rsidR="00725F97" w:rsidRPr="00031335" w:rsidRDefault="003B38FD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8E76C0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725F97" w:rsidRPr="00031335" w:rsidRDefault="00725F9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07529A" w:rsidRPr="00031335" w:rsidTr="00C5571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031335" w:rsidRDefault="0007529A" w:rsidP="007232FE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Immune checkpoint inhibitor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auto" w:fill="FFFFFF" w:themeFill="background1"/>
          </w:tcPr>
          <w:p w:rsidR="0007529A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  <w:p w:rsidR="0052038C" w:rsidRDefault="0052038C" w:rsidP="00C5571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  <w:p w:rsidR="0096792E" w:rsidRDefault="0096792E" w:rsidP="00C5571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  <w:p w:rsidR="0052038C" w:rsidRPr="00D2357D" w:rsidRDefault="008234DE" w:rsidP="00C55714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D2357D">
              <w:rPr>
                <w:rFonts w:ascii="Cambria" w:eastAsia="Calibri" w:hAnsi="Cambria" w:cs="Times New Roman"/>
                <w:b/>
                <w:i/>
                <w:sz w:val="20"/>
                <w:szCs w:val="20"/>
                <w:lang w:val="en-US"/>
              </w:rPr>
              <w:t>&lt;0.001</w:t>
            </w:r>
            <w:r w:rsidR="00B067A7" w:rsidRPr="00D2357D">
              <w:rPr>
                <w:rFonts w:ascii="Cambria" w:eastAsia="Calibri" w:hAnsi="Cambria" w:cs="Times New Roman"/>
                <w:b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7529A" w:rsidRPr="00031335" w:rsidTr="00C55714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187D30" w:rsidRDefault="0007529A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Nivolumab</w:t>
            </w:r>
          </w:p>
        </w:tc>
        <w:tc>
          <w:tcPr>
            <w:tcW w:w="1300" w:type="dxa"/>
          </w:tcPr>
          <w:p w:rsidR="0007529A" w:rsidRPr="00031335" w:rsidRDefault="00C26A7C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0 (96.2)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298" w:type="dxa"/>
          </w:tcPr>
          <w:p w:rsidR="0007529A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4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48.2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07529A" w:rsidRPr="00031335" w:rsidTr="00C5571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187D30" w:rsidRDefault="0007529A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Pembrolizumab</w:t>
            </w:r>
          </w:p>
        </w:tc>
        <w:tc>
          <w:tcPr>
            <w:tcW w:w="1300" w:type="dxa"/>
          </w:tcPr>
          <w:p w:rsidR="0007529A" w:rsidRPr="00031335" w:rsidRDefault="00C26A7C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98" w:type="dxa"/>
          </w:tcPr>
          <w:p w:rsidR="0007529A" w:rsidRPr="00031335" w:rsidRDefault="001703D7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8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1.8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07529A" w:rsidRPr="00031335" w:rsidTr="00C55714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187D30" w:rsidRDefault="0007529A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Atezolizumab</w:t>
            </w:r>
          </w:p>
        </w:tc>
        <w:tc>
          <w:tcPr>
            <w:tcW w:w="1300" w:type="dxa"/>
          </w:tcPr>
          <w:p w:rsidR="0007529A" w:rsidRPr="00031335" w:rsidRDefault="00C26A7C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98" w:type="dxa"/>
          </w:tcPr>
          <w:p w:rsidR="0007529A" w:rsidRPr="00031335" w:rsidRDefault="001703D7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07529A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031335" w:rsidRDefault="0007529A" w:rsidP="007232FE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Line of treatment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vMerge w:val="restart"/>
            <w:shd w:val="clear" w:color="auto" w:fill="F2F2F2" w:themeFill="background1" w:themeFillShade="F2"/>
          </w:tcPr>
          <w:p w:rsidR="0007529A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  <w:p w:rsidR="008234DE" w:rsidRDefault="008234D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  <w:p w:rsidR="008234DE" w:rsidRPr="00D2357D" w:rsidRDefault="008234D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D2357D">
              <w:rPr>
                <w:rFonts w:ascii="Cambria" w:eastAsia="Calibri" w:hAnsi="Cambria" w:cs="Times New Roman"/>
                <w:b/>
                <w:i/>
                <w:sz w:val="20"/>
                <w:szCs w:val="20"/>
                <w:lang w:val="en-US"/>
              </w:rPr>
              <w:t>0.0</w:t>
            </w:r>
            <w:r w:rsidR="00D2357D" w:rsidRPr="00D2357D">
              <w:rPr>
                <w:rFonts w:ascii="Cambria" w:eastAsia="Calibri" w:hAnsi="Cambria" w:cs="Times New Roman"/>
                <w:b/>
                <w:i/>
                <w:sz w:val="20"/>
                <w:szCs w:val="20"/>
                <w:lang w:val="en-US"/>
              </w:rPr>
              <w:t>03</w:t>
            </w:r>
            <w:r w:rsidR="00B067A7" w:rsidRPr="00D2357D">
              <w:rPr>
                <w:rFonts w:ascii="Cambria" w:eastAsia="Calibri" w:hAnsi="Cambria" w:cs="Times New Roman"/>
                <w:b/>
                <w:i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7529A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187D30" w:rsidRDefault="0007529A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First</w:t>
            </w:r>
          </w:p>
        </w:tc>
        <w:tc>
          <w:tcPr>
            <w:tcW w:w="1300" w:type="dxa"/>
          </w:tcPr>
          <w:p w:rsidR="0007529A" w:rsidRPr="00031335" w:rsidRDefault="00C26A7C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3 (25.0)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298" w:type="dxa"/>
          </w:tcPr>
          <w:p w:rsidR="0007529A" w:rsidRPr="00031335" w:rsidRDefault="0096792E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6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07529A" w:rsidRPr="00031335" w:rsidRDefault="0007529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07529A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07529A" w:rsidRPr="00187D30" w:rsidRDefault="0007529A" w:rsidP="007232FE">
            <w:pPr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</w:pPr>
            <w:r w:rsidRPr="00187D30">
              <w:rPr>
                <w:rFonts w:ascii="Cambria" w:eastAsia="Calibri" w:hAnsi="Cambria" w:cs="Times New Roman"/>
                <w:b w:val="0"/>
                <w:sz w:val="20"/>
                <w:szCs w:val="20"/>
                <w:lang w:val="en-US"/>
              </w:rPr>
              <w:t xml:space="preserve">     Second or beyond</w:t>
            </w:r>
          </w:p>
        </w:tc>
        <w:tc>
          <w:tcPr>
            <w:tcW w:w="1300" w:type="dxa"/>
          </w:tcPr>
          <w:p w:rsidR="0007529A" w:rsidRPr="00031335" w:rsidRDefault="00C26A7C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9 (75.0)</w:t>
            </w:r>
          </w:p>
        </w:tc>
        <w:tc>
          <w:tcPr>
            <w:tcW w:w="1300" w:type="dxa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031335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298" w:type="dxa"/>
          </w:tcPr>
          <w:p w:rsidR="0007529A" w:rsidRPr="00031335" w:rsidRDefault="0096792E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6</w:t>
            </w:r>
            <w:r w:rsidR="00C26A7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1160" w:type="dxa"/>
            <w:vMerge/>
            <w:shd w:val="clear" w:color="auto" w:fill="F2F2F2" w:themeFill="background1" w:themeFillShade="F2"/>
          </w:tcPr>
          <w:p w:rsidR="0007529A" w:rsidRPr="00031335" w:rsidRDefault="0007529A" w:rsidP="007232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655863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655863" w:rsidRPr="00031335" w:rsidRDefault="00655863" w:rsidP="007232FE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031335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Site of origin</w:t>
            </w:r>
            <w:r w:rsidRPr="00031335">
              <w:rPr>
                <w:rFonts w:ascii="Cambria" w:eastAsia="Calibri" w:hAnsi="Cambria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</w:tcPr>
          <w:p w:rsidR="00655863" w:rsidRPr="00031335" w:rsidRDefault="00655863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31335">
              <w:rPr>
                <w:rFonts w:ascii="Cambria" w:eastAsia="Calibri" w:hAnsi="Cambria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</w:tcPr>
          <w:p w:rsidR="00655863" w:rsidRPr="00031335" w:rsidRDefault="00655863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31335">
              <w:rPr>
                <w:rFonts w:ascii="Cambria" w:eastAsia="Calibri" w:hAnsi="Cambria" w:cs="Calibri"/>
                <w:sz w:val="20"/>
                <w:szCs w:val="20"/>
              </w:rPr>
              <w:t> </w:t>
            </w:r>
          </w:p>
        </w:tc>
        <w:tc>
          <w:tcPr>
            <w:tcW w:w="1298" w:type="dxa"/>
          </w:tcPr>
          <w:p w:rsidR="00655863" w:rsidRPr="00031335" w:rsidRDefault="00655863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sz w:val="20"/>
                <w:szCs w:val="20"/>
              </w:rPr>
            </w:pPr>
          </w:p>
        </w:tc>
        <w:tc>
          <w:tcPr>
            <w:tcW w:w="1160" w:type="dxa"/>
            <w:vMerge w:val="restart"/>
            <w:shd w:val="clear" w:color="auto" w:fill="FFFFFF" w:themeFill="background1"/>
          </w:tcPr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</w:rPr>
            </w:pPr>
          </w:p>
          <w:p w:rsidR="00DB4CB0" w:rsidRPr="00DB4CB0" w:rsidRDefault="00DB4CB0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8"/>
                <w:szCs w:val="8"/>
              </w:rPr>
            </w:pPr>
          </w:p>
          <w:p w:rsidR="0004296A" w:rsidRPr="00B067A7" w:rsidRDefault="0004296A" w:rsidP="00723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Calibri"/>
                <w:i/>
                <w:sz w:val="20"/>
                <w:szCs w:val="20"/>
                <w:vertAlign w:val="superscript"/>
              </w:rPr>
            </w:pPr>
            <w:r>
              <w:rPr>
                <w:rFonts w:ascii="Cambria" w:eastAsia="Calibri" w:hAnsi="Cambria" w:cs="Calibri"/>
                <w:i/>
                <w:sz w:val="20"/>
                <w:szCs w:val="20"/>
              </w:rPr>
              <w:t>0.50</w:t>
            </w:r>
            <w:r w:rsidR="00B067A7">
              <w:rPr>
                <w:rFonts w:ascii="Cambria" w:eastAsia="Calibri" w:hAnsi="Cambria" w:cs="Calibri"/>
                <w:i/>
                <w:sz w:val="20"/>
                <w:szCs w:val="20"/>
                <w:vertAlign w:val="superscript"/>
              </w:rPr>
              <w:t>#</w:t>
            </w:r>
          </w:p>
        </w:tc>
      </w:tr>
      <w:tr w:rsidR="00512E22" w:rsidRPr="00031335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Lung (primary)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300" w:type="dxa"/>
          </w:tcPr>
          <w:p w:rsidR="00512E22" w:rsidRPr="00031335" w:rsidRDefault="004C6A56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1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40.4)</w:t>
            </w:r>
          </w:p>
        </w:tc>
        <w:tc>
          <w:tcPr>
            <w:tcW w:w="1300" w:type="dxa"/>
          </w:tcPr>
          <w:p w:rsidR="00512E22" w:rsidRPr="00031335" w:rsidRDefault="004C6A56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3</w:t>
            </w:r>
            <w:r w:rsidR="002D4A79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56.5)</w:t>
            </w:r>
          </w:p>
        </w:tc>
        <w:tc>
          <w:tcPr>
            <w:tcW w:w="1298" w:type="dxa"/>
          </w:tcPr>
          <w:p w:rsidR="00512E22" w:rsidRDefault="004C6A56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6</w:t>
            </w:r>
            <w:r w:rsidR="0004296A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0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53.6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031335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Lymph node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 w:rsidR="002D4A79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21.7)</w:t>
            </w:r>
          </w:p>
        </w:tc>
        <w:tc>
          <w:tcPr>
            <w:tcW w:w="1298" w:type="dxa"/>
          </w:tcPr>
          <w:p w:rsidR="00512E22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0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Default="00512E22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Liver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1298" w:type="dxa"/>
          </w:tcPr>
          <w:p w:rsidR="00512E22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2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10.7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Soft tissue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4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7.7)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2D4A79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0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Bone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9.6)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8.7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3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2.7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Adrenal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1300" w:type="dxa"/>
          </w:tcPr>
          <w:p w:rsidR="00512E22" w:rsidRPr="00031335" w:rsidRDefault="002D4A79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5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4.5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Pleura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300" w:type="dxa"/>
          </w:tcPr>
          <w:p w:rsidR="00512E22" w:rsidRPr="00031335" w:rsidRDefault="002D4A79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4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3.6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Cerebrum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3.8)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</w:t>
            </w:r>
            <w:r w:rsidR="003A7E43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Lung (metastasis)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00" w:type="dxa"/>
          </w:tcPr>
          <w:p w:rsidR="00512E22" w:rsidRPr="00031335" w:rsidRDefault="002D4A79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2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 xml:space="preserve">     Skin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300" w:type="dxa"/>
          </w:tcPr>
          <w:p w:rsidR="00512E22" w:rsidRPr="00031335" w:rsidRDefault="002D4A79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2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512E22" w:rsidRPr="00E27F9F" w:rsidTr="00F83B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512E22" w:rsidRPr="00512E22" w:rsidRDefault="00512E22" w:rsidP="00512E22">
            <w:pPr>
              <w:pStyle w:val="Geenafstand"/>
              <w:rPr>
                <w:rFonts w:ascii="Cambria" w:hAnsi="Cambria"/>
                <w:b w:val="0"/>
                <w:sz w:val="20"/>
                <w:szCs w:val="20"/>
                <w:lang w:val="en-US"/>
              </w:rPr>
            </w:pPr>
            <w:r w:rsidRPr="00512E22">
              <w:rPr>
                <w:rStyle w:val="normaltextrun"/>
                <w:rFonts w:ascii="Cambria" w:hAnsi="Cambria" w:cstheme="minorHAnsi"/>
                <w:b w:val="0"/>
                <w:sz w:val="20"/>
                <w:szCs w:val="20"/>
                <w:lang w:val="en-US"/>
              </w:rPr>
              <w:t>     Other</w:t>
            </w:r>
            <w:r w:rsidRPr="00512E22">
              <w:rPr>
                <w:rStyle w:val="eop"/>
                <w:rFonts w:ascii="Cambria" w:hAnsi="Cambria" w:cstheme="minorHAnsi"/>
                <w:b w:val="0"/>
                <w:bCs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</w:t>
            </w:r>
            <w:r w:rsidR="003A7E43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(1.9)</w:t>
            </w:r>
          </w:p>
        </w:tc>
        <w:tc>
          <w:tcPr>
            <w:tcW w:w="1300" w:type="dxa"/>
          </w:tcPr>
          <w:p w:rsidR="00512E22" w:rsidRPr="00031335" w:rsidRDefault="003A7E43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98" w:type="dxa"/>
          </w:tcPr>
          <w:p w:rsidR="00512E22" w:rsidRPr="00031335" w:rsidRDefault="0004296A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3</w:t>
            </w:r>
            <w:r w:rsidR="002D4A79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 xml:space="preserve"> (2.7)</w:t>
            </w:r>
          </w:p>
        </w:tc>
        <w:tc>
          <w:tcPr>
            <w:tcW w:w="1160" w:type="dxa"/>
            <w:vMerge/>
            <w:shd w:val="clear" w:color="auto" w:fill="FFFFFF" w:themeFill="background1"/>
          </w:tcPr>
          <w:p w:rsidR="00512E22" w:rsidRPr="00031335" w:rsidRDefault="00512E22" w:rsidP="00512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</w:p>
        </w:tc>
      </w:tr>
      <w:tr w:rsidR="007232FE" w:rsidRPr="00CC3A3F" w:rsidTr="000A49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6"/>
          </w:tcPr>
          <w:p w:rsidR="007232FE" w:rsidRPr="0089454C" w:rsidRDefault="007232FE" w:rsidP="007232FE">
            <w:pPr>
              <w:jc w:val="both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Abbreviations:</w:t>
            </w:r>
          </w:p>
          <w:p w:rsidR="007232FE" w:rsidRPr="0089454C" w:rsidRDefault="007232FE" w:rsidP="007232FE">
            <w:pPr>
              <w:jc w:val="both"/>
              <w:rPr>
                <w:rFonts w:ascii="Cambria" w:eastAsia="Times New Roman" w:hAnsi="Cambria" w:cs="Calibri"/>
                <w:bCs w:val="0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ECOG PS = Eastern Cooperative Oncology Group Performance Score; NOS = Not Otherwise Specified; LCNEC = Large Cell Neuro Endocrine Carcinoma; PD-L1 = Programmed Death-Ligand-1</w:t>
            </w:r>
            <w:r w:rsidR="00084922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; N/A = Not applicable</w:t>
            </w:r>
          </w:p>
          <w:p w:rsidR="0007529A" w:rsidRPr="0089454C" w:rsidRDefault="0007529A" w:rsidP="007232FE">
            <w:pPr>
              <w:jc w:val="both"/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>x</w:t>
            </w:r>
            <w:r w:rsidR="00D9688F"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= </w:t>
            </w:r>
            <w:r w:rsidR="00405686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Significance calculated by </w:t>
            </w:r>
            <w:r w:rsidR="006D05DB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On</w:t>
            </w:r>
            <w:r w:rsidR="0052038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e-</w:t>
            </w:r>
            <w:r w:rsidR="00AC451A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w</w:t>
            </w:r>
            <w:r w:rsidR="0052038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ay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ANOVA</w:t>
            </w:r>
            <w:r w:rsidR="0052038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 test</w:t>
            </w:r>
          </w:p>
          <w:p w:rsidR="0007529A" w:rsidRPr="0007529A" w:rsidRDefault="0007529A" w:rsidP="007232FE">
            <w:pPr>
              <w:jc w:val="both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>#</w:t>
            </w:r>
            <w:r w:rsidR="00405686"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= </w:t>
            </w:r>
            <w:r w:rsidR="00405686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Significance calculated by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Chi square </w:t>
            </w:r>
            <w:r w:rsidR="00C06F3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(</w:t>
            </w:r>
            <w:r w:rsidR="00C06F3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sym w:font="Symbol" w:char="F063"/>
            </w:r>
            <w:r w:rsidR="00C06F3C"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="00C06F3C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)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test</w:t>
            </w:r>
          </w:p>
        </w:tc>
      </w:tr>
    </w:tbl>
    <w:p w:rsidR="009A7F74" w:rsidRDefault="009A7F74" w:rsidP="006C5404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</w:p>
    <w:p w:rsidR="009A7F74" w:rsidRPr="00031335" w:rsidRDefault="009A7F74" w:rsidP="009A7F74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lastRenderedPageBreak/>
        <w:t>Table 1</w:t>
      </w:r>
      <w:r>
        <w:rPr>
          <w:rFonts w:ascii="Cambria" w:eastAsia="Calibri" w:hAnsi="Cambria" w:cs="Times New Roman"/>
          <w:b/>
          <w:sz w:val="22"/>
          <w:szCs w:val="22"/>
          <w:lang w:val="en-US"/>
        </w:rPr>
        <w:t xml:space="preserve"> (continued)</w:t>
      </w: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t xml:space="preserve">. </w:t>
      </w:r>
      <w:r w:rsidRPr="009A7F74">
        <w:rPr>
          <w:rFonts w:ascii="Cambria" w:eastAsia="Calibri" w:hAnsi="Cambria" w:cs="Times New Roman"/>
          <w:sz w:val="22"/>
          <w:szCs w:val="22"/>
          <w:lang w:val="en-US"/>
        </w:rPr>
        <w:t>Baseline clinicopathological characteristics of included patients with TPS-/CPS-, TPS-/CPS+ and TPS+/CPS+ baseline biopsies (n=52, n=23, n=112, respectively)</w:t>
      </w:r>
    </w:p>
    <w:tbl>
      <w:tblPr>
        <w:tblStyle w:val="Onopgemaaktetabel11"/>
        <w:tblW w:w="0" w:type="auto"/>
        <w:tblLook w:val="04A0" w:firstRow="1" w:lastRow="0" w:firstColumn="1" w:lastColumn="0" w:noHBand="0" w:noVBand="1"/>
      </w:tblPr>
      <w:tblGrid>
        <w:gridCol w:w="3915"/>
        <w:gridCol w:w="1300"/>
        <w:gridCol w:w="1300"/>
        <w:gridCol w:w="1298"/>
        <w:gridCol w:w="1160"/>
        <w:gridCol w:w="83"/>
      </w:tblGrid>
      <w:tr w:rsidR="009A7F74" w:rsidRPr="00031335" w:rsidTr="000D3F0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9A7F74" w:rsidRPr="00031335" w:rsidRDefault="009A7F74" w:rsidP="000D3F07">
            <w:pP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-/CPS- N</w:t>
            </w:r>
            <w:r w:rsidR="0077161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-/CPS+ N</w:t>
            </w:r>
            <w:r w:rsidR="0077161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+/CPS+ N</w:t>
            </w:r>
            <w:r w:rsidR="0077161C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60" w:type="dxa"/>
          </w:tcPr>
          <w:p w:rsidR="009A7F74" w:rsidRDefault="009A7F74" w:rsidP="000D3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P</w:t>
            </w:r>
            <w:r w:rsidR="007E606E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9A7F74" w:rsidRPr="00E27F9F" w:rsidTr="000D3F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E27F9F" w:rsidRDefault="009A7F74" w:rsidP="000D3F07">
            <w:pP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Oncogenic drivers present</w:t>
            </w: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00" w:type="dxa"/>
            <w:hideMark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00" w:type="dxa"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98" w:type="dxa"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60" w:type="dxa"/>
            <w:vMerge w:val="restart"/>
            <w:shd w:val="clear" w:color="auto" w:fill="F2F2F2" w:themeFill="background1" w:themeFillShade="F2"/>
          </w:tcPr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9A7F74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  <w:p w:rsidR="007E606E" w:rsidRPr="007E606E" w:rsidRDefault="007E606E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8"/>
                <w:szCs w:val="8"/>
                <w:lang w:val="en-US" w:eastAsia="nl-NL"/>
              </w:rPr>
            </w:pPr>
          </w:p>
          <w:p w:rsidR="009A7F74" w:rsidRPr="002D4A79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20"/>
                <w:szCs w:val="20"/>
                <w:lang w:val="en-US" w:eastAsia="nl-NL"/>
              </w:rPr>
            </w:pPr>
            <w:r w:rsidRPr="002D4A79">
              <w:rPr>
                <w:rFonts w:ascii="Cambria" w:eastAsia="Times New Roman" w:hAnsi="Cambria" w:cs="Times New Roman"/>
                <w:i/>
                <w:sz w:val="20"/>
                <w:szCs w:val="20"/>
                <w:lang w:val="en-US" w:eastAsia="nl-NL"/>
              </w:rPr>
              <w:t>N/A</w:t>
            </w:r>
          </w:p>
        </w:tc>
      </w:tr>
      <w:tr w:rsidR="009A7F74" w:rsidRPr="00E27F9F" w:rsidTr="000D3F07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E27F9F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  <w:t>     None</w:t>
            </w:r>
            <w:r w:rsidRPr="00E27F9F"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00" w:type="dxa"/>
            <w:hideMark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15 (28.9)</w:t>
            </w:r>
          </w:p>
        </w:tc>
        <w:tc>
          <w:tcPr>
            <w:tcW w:w="1300" w:type="dxa"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3</w:t>
            </w: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 xml:space="preserve"> (13.0</w:t>
            </w: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) </w:t>
            </w:r>
          </w:p>
        </w:tc>
        <w:tc>
          <w:tcPr>
            <w:tcW w:w="1298" w:type="dxa"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20 (17.9)</w:t>
            </w:r>
          </w:p>
        </w:tc>
        <w:tc>
          <w:tcPr>
            <w:tcW w:w="1160" w:type="dxa"/>
            <w:vMerge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</w:tc>
      </w:tr>
      <w:tr w:rsidR="009A7F74" w:rsidRPr="00E27F9F" w:rsidTr="000D3F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E27F9F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</w:pPr>
            <w:r w:rsidRPr="00E27F9F"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  <w:t>     TP53 </w:t>
            </w:r>
          </w:p>
        </w:tc>
        <w:tc>
          <w:tcPr>
            <w:tcW w:w="1300" w:type="dxa"/>
            <w:hideMark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16 (30.8)</w:t>
            </w:r>
          </w:p>
        </w:tc>
        <w:tc>
          <w:tcPr>
            <w:tcW w:w="1300" w:type="dxa"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9 (39.1) </w:t>
            </w:r>
          </w:p>
        </w:tc>
        <w:tc>
          <w:tcPr>
            <w:tcW w:w="1298" w:type="dxa"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42 (37.5)</w:t>
            </w:r>
          </w:p>
        </w:tc>
        <w:tc>
          <w:tcPr>
            <w:tcW w:w="1160" w:type="dxa"/>
            <w:vMerge/>
          </w:tcPr>
          <w:p w:rsidR="009A7F74" w:rsidRPr="00E27F9F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</w:tc>
      </w:tr>
      <w:tr w:rsidR="009A7F74" w:rsidRPr="00031335" w:rsidTr="000D3F07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E27F9F"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  <w:t>     K</w:t>
            </w: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RAS </w:t>
            </w:r>
          </w:p>
        </w:tc>
        <w:tc>
          <w:tcPr>
            <w:tcW w:w="1300" w:type="dxa"/>
            <w:hideMark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3 (25.0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 (17.4) 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40 (35.7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</w:p>
        </w:tc>
      </w:tr>
      <w:tr w:rsidR="009A7F74" w:rsidRPr="00031335" w:rsidTr="000D3F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    STK11 </w:t>
            </w:r>
          </w:p>
        </w:tc>
        <w:tc>
          <w:tcPr>
            <w:tcW w:w="1300" w:type="dxa"/>
            <w:hideMark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 (1.9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 (8.7) 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 (2.7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</w:p>
        </w:tc>
      </w:tr>
      <w:tr w:rsidR="009A7F74" w:rsidRPr="00031335" w:rsidTr="000D3F07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    FGFR1 </w:t>
            </w:r>
            <w:proofErr w:type="spellStart"/>
            <w: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amplification</w:t>
            </w:r>
            <w:proofErr w:type="spellEnd"/>
          </w:p>
        </w:tc>
        <w:tc>
          <w:tcPr>
            <w:tcW w:w="1300" w:type="dxa"/>
            <w:hideMark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 (8.7) 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0 (0.0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</w:p>
        </w:tc>
      </w:tr>
      <w:tr w:rsidR="009A7F74" w:rsidRPr="00031335" w:rsidTr="000D3F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    BRAF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3 (5.8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2 (8.7)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9 (8.0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</w:p>
        </w:tc>
      </w:tr>
      <w:tr w:rsidR="009A7F74" w:rsidRPr="00031335" w:rsidTr="000D3F07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    EGFR </w:t>
            </w:r>
          </w:p>
        </w:tc>
        <w:tc>
          <w:tcPr>
            <w:tcW w:w="1300" w:type="dxa"/>
            <w:hideMark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 (1.9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 (4.3) 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  <w:t>1 (0.9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l-NL"/>
              </w:rPr>
            </w:pPr>
          </w:p>
        </w:tc>
      </w:tr>
      <w:tr w:rsidR="009A7F74" w:rsidRPr="00031335" w:rsidTr="000D3F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    </w:t>
            </w:r>
            <w:proofErr w:type="gramStart"/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MET</w:t>
            </w:r>
            <w:proofErr w:type="gramEnd"/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mutation</w:t>
            </w:r>
            <w:proofErr w:type="spellEnd"/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0 (0.0)</w:t>
            </w:r>
          </w:p>
        </w:tc>
        <w:tc>
          <w:tcPr>
            <w:tcW w:w="1300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 w:rsidRPr="00031335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1 (4.3)</w:t>
            </w:r>
          </w:p>
        </w:tc>
        <w:tc>
          <w:tcPr>
            <w:tcW w:w="1298" w:type="dxa"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5 (4.5)</w:t>
            </w:r>
          </w:p>
        </w:tc>
        <w:tc>
          <w:tcPr>
            <w:tcW w:w="1160" w:type="dxa"/>
            <w:vMerge/>
          </w:tcPr>
          <w:p w:rsidR="009A7F74" w:rsidRPr="00031335" w:rsidRDefault="009A7F74" w:rsidP="000D3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</w:tc>
      </w:tr>
      <w:tr w:rsidR="009A7F74" w:rsidRPr="00E27F9F" w:rsidTr="000D3F07">
        <w:trPr>
          <w:gridAfter w:val="1"/>
          <w:wAfter w:w="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hideMark/>
          </w:tcPr>
          <w:p w:rsidR="009A7F74" w:rsidRPr="00187D30" w:rsidRDefault="009A7F74" w:rsidP="000D3F07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</w:pP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val="en-US" w:eastAsia="nl-NL"/>
              </w:rPr>
              <w:t>     Unknown</w:t>
            </w:r>
            <w:r w:rsidRPr="00187D30">
              <w:rPr>
                <w:rFonts w:ascii="Cambria" w:eastAsia="Times New Roman" w:hAnsi="Cambria" w:cs="Times New Roman"/>
                <w:b w:val="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hideMark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7 (13.5)</w:t>
            </w:r>
          </w:p>
        </w:tc>
        <w:tc>
          <w:tcPr>
            <w:tcW w:w="1300" w:type="dxa"/>
          </w:tcPr>
          <w:p w:rsidR="009A7F74" w:rsidRPr="00E27F9F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7 (30.4</w:t>
            </w:r>
            <w:r w:rsidRPr="00031335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)</w:t>
            </w:r>
            <w:r w:rsidRPr="00E27F9F"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98" w:type="dxa"/>
          </w:tcPr>
          <w:p w:rsidR="009A7F74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  <w:r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  <w:t>12 (10.7)</w:t>
            </w:r>
          </w:p>
        </w:tc>
        <w:tc>
          <w:tcPr>
            <w:tcW w:w="1160" w:type="dxa"/>
            <w:vMerge/>
          </w:tcPr>
          <w:p w:rsidR="009A7F74" w:rsidRDefault="009A7F74" w:rsidP="000D3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val="en-US" w:eastAsia="nl-NL"/>
              </w:rPr>
            </w:pPr>
          </w:p>
        </w:tc>
      </w:tr>
      <w:tr w:rsidR="009A7F74" w:rsidRPr="00CC3A3F" w:rsidTr="000D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6"/>
          </w:tcPr>
          <w:p w:rsidR="009A7F74" w:rsidRPr="0089454C" w:rsidRDefault="009A7F74" w:rsidP="000D3F07">
            <w:pPr>
              <w:jc w:val="both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sz w:val="20"/>
                <w:szCs w:val="20"/>
                <w:lang w:val="en-US"/>
              </w:rPr>
              <w:t>Abbreviations:</w:t>
            </w:r>
          </w:p>
          <w:p w:rsidR="009A7F74" w:rsidRPr="0089454C" w:rsidRDefault="009A7F74" w:rsidP="000D3F07">
            <w:pPr>
              <w:jc w:val="both"/>
              <w:rPr>
                <w:rFonts w:ascii="Cambria" w:eastAsia="Times New Roman" w:hAnsi="Cambria" w:cs="Calibri"/>
                <w:bCs w:val="0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ECOG PS = Eastern Cooperative Oncology Group Performance Score; NOS = Not Otherwise Specified; LCNEC = Large Cell Neuro Endocrine Carcinoma; PD-L1 = Programmed Death-Ligand-1</w:t>
            </w:r>
            <w:r w:rsidR="00084922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; N/A = Not applicable</w:t>
            </w:r>
          </w:p>
          <w:p w:rsidR="009A7F74" w:rsidRPr="0089454C" w:rsidRDefault="009A7F74" w:rsidP="000D3F07">
            <w:pPr>
              <w:jc w:val="both"/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 xml:space="preserve">x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= Significance calculated by One-way ANOVA test</w:t>
            </w:r>
          </w:p>
          <w:p w:rsidR="009A7F74" w:rsidRPr="0007529A" w:rsidRDefault="009A7F74" w:rsidP="000D3F07">
            <w:pPr>
              <w:jc w:val="both"/>
              <w:rPr>
                <w:rFonts w:ascii="Cambria" w:eastAsia="Times New Roman" w:hAnsi="Cambria" w:cs="Calibri"/>
                <w:sz w:val="20"/>
                <w:szCs w:val="20"/>
                <w:lang w:val="en-US"/>
              </w:rPr>
            </w:pP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= Significance calculated by Chi square</w:t>
            </w:r>
            <w:r w:rsidR="0077102E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 (</w:t>
            </w:r>
            <w:r w:rsidR="0077102E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sym w:font="Symbol" w:char="F063"/>
            </w:r>
            <w:r w:rsidR="0077102E" w:rsidRPr="0089454C">
              <w:rPr>
                <w:rFonts w:ascii="Cambria" w:eastAsia="Times New Roman" w:hAnsi="Cambria" w:cs="Calibri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="0077102E"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>)</w:t>
            </w:r>
            <w:r w:rsidRPr="0089454C">
              <w:rPr>
                <w:rFonts w:ascii="Cambria" w:eastAsia="Times New Roman" w:hAnsi="Cambria" w:cs="Calibri"/>
                <w:b w:val="0"/>
                <w:sz w:val="20"/>
                <w:szCs w:val="20"/>
                <w:lang w:val="en-US"/>
              </w:rPr>
              <w:t xml:space="preserve"> test</w:t>
            </w:r>
          </w:p>
        </w:tc>
      </w:tr>
    </w:tbl>
    <w:p w:rsidR="009A7F74" w:rsidRDefault="009A7F74" w:rsidP="006C5404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</w:p>
    <w:p w:rsidR="006C5404" w:rsidRPr="006C5404" w:rsidRDefault="006C5404" w:rsidP="006C5404">
      <w:pPr>
        <w:spacing w:before="120" w:after="160" w:line="259" w:lineRule="auto"/>
        <w:jc w:val="both"/>
        <w:rPr>
          <w:rFonts w:ascii="Cambria" w:eastAsia="Calibri" w:hAnsi="Cambria" w:cs="Times New Roman"/>
          <w:sz w:val="22"/>
          <w:szCs w:val="22"/>
          <w:lang w:val="en-US"/>
        </w:rPr>
      </w:pPr>
      <w:r w:rsidRPr="006C5404">
        <w:rPr>
          <w:rFonts w:ascii="Cambria" w:eastAsia="Calibri" w:hAnsi="Cambria" w:cs="Times New Roman"/>
          <w:b/>
          <w:sz w:val="22"/>
          <w:szCs w:val="22"/>
          <w:lang w:val="en-US"/>
        </w:rPr>
        <w:t>Table 2.</w:t>
      </w:r>
      <w:r w:rsidRPr="006C5404">
        <w:rPr>
          <w:rFonts w:ascii="Cambria" w:eastAsia="Calibri" w:hAnsi="Cambria" w:cs="Times New Roman"/>
          <w:sz w:val="22"/>
          <w:szCs w:val="22"/>
          <w:lang w:val="en-US"/>
        </w:rPr>
        <w:t xml:space="preserve"> Interobserver agreement analysis by Kappa analysis in a test cohort (N = 50)</w:t>
      </w:r>
    </w:p>
    <w:tbl>
      <w:tblPr>
        <w:tblStyle w:val="Onopgemaaktetabel12"/>
        <w:tblW w:w="9067" w:type="dxa"/>
        <w:tblLook w:val="04A0" w:firstRow="1" w:lastRow="0" w:firstColumn="1" w:lastColumn="0" w:noHBand="0" w:noVBand="1"/>
      </w:tblPr>
      <w:tblGrid>
        <w:gridCol w:w="846"/>
        <w:gridCol w:w="992"/>
        <w:gridCol w:w="1418"/>
        <w:gridCol w:w="1417"/>
        <w:gridCol w:w="1985"/>
        <w:gridCol w:w="1417"/>
        <w:gridCol w:w="992"/>
      </w:tblGrid>
      <w:tr w:rsidR="006C5404" w:rsidRPr="006C5404" w:rsidTr="009A7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Observer A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Observer B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Cohen’s Kappa coefficient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C5404" w:rsidRPr="006C5404" w:rsidTr="009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TPS</w:t>
            </w: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1 (42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3 (46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660 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–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 xml:space="preserve"> 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18</w:t>
            </w: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C5404" w:rsidRPr="006C5404" w:rsidTr="009A7F7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-49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6C5404" w:rsidRPr="006C5404" w:rsidTr="009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bCs/>
                <w:sz w:val="20"/>
                <w:szCs w:val="20"/>
                <w:lang w:val="en-US"/>
              </w:rPr>
              <w:t>≥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6 (52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6 (52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6C5404" w:rsidRPr="006C5404" w:rsidTr="009A7F7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CPS</w:t>
            </w: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4 (28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4 (28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707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72 – 0</w:t>
            </w:r>
            <w:r w:rsidR="005D76BB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.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42</w:t>
            </w: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C5404" w:rsidRPr="006C5404" w:rsidTr="009A7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1-49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9 (18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  <w:tr w:rsidR="006C5404" w:rsidRPr="006C5404" w:rsidTr="009A7F7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6C5404" w:rsidRPr="006C5404" w:rsidRDefault="006C5404" w:rsidP="006C5404">
            <w:pPr>
              <w:spacing w:before="120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bCs/>
                <w:sz w:val="20"/>
                <w:szCs w:val="20"/>
                <w:lang w:val="en-US"/>
              </w:rPr>
              <w:t>≥</w:t>
            </w: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18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8 (56%)</w:t>
            </w: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  <w:r w:rsidRPr="006C5404">
              <w:rPr>
                <w:rFonts w:ascii="Cambria" w:eastAsia="Calibri" w:hAnsi="Cambria" w:cs="Times New Roman"/>
                <w:sz w:val="20"/>
                <w:szCs w:val="20"/>
                <w:lang w:val="en-US"/>
              </w:rPr>
              <w:t>27 (54%)</w:t>
            </w:r>
          </w:p>
        </w:tc>
        <w:tc>
          <w:tcPr>
            <w:tcW w:w="1985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6C5404" w:rsidRPr="006C5404" w:rsidRDefault="006C5404" w:rsidP="006C540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</w:tr>
    </w:tbl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t>Figure 1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A. Kaplan-Meier plot of PFS for patients with TPS &lt;1% (blue) and TPS ≥1% (red)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B. Kaplan-Meier plot of PFS for patients with CPS &lt;1% (blue) and CPS ≥1% (red)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r w:rsidRPr="00031335">
        <w:rPr>
          <w:rFonts w:ascii="Cambria" w:eastAsia="Yu Gothic" w:hAnsi="Cambria" w:cs="Times New Roman"/>
          <w:sz w:val="22"/>
          <w:szCs w:val="22"/>
          <w:lang w:val="en-US"/>
        </w:rPr>
        <w:t xml:space="preserve">C. </w:t>
      </w: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Kaplan-Meier plot of PFS for patients with TPS &lt;1% (blue), TPS 1-49% (red) and TPS ≥50% (green).</w:t>
      </w:r>
    </w:p>
    <w:p w:rsid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</w:pPr>
      <w:r w:rsidRPr="00031335">
        <w:rPr>
          <w:rFonts w:ascii="Cambria" w:eastAsia="Yu Gothic" w:hAnsi="Cambria" w:cs="Times New Roman"/>
          <w:sz w:val="22"/>
          <w:szCs w:val="22"/>
          <w:lang w:val="en-US"/>
        </w:rPr>
        <w:t xml:space="preserve">D. </w:t>
      </w: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Kaplan-Meier plot of PFS for patients with CPS &lt;1% (blue), CPS 1-49% (red) and CPS ≥50% (green).</w:t>
      </w:r>
    </w:p>
    <w:p w:rsidR="00031335" w:rsidRDefault="0033314F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</w:pPr>
      <w:r>
        <w:rPr>
          <w:rFonts w:ascii="Cambria" w:eastAsia="Calibri" w:hAnsi="Cambria" w:cs="Times New Roman"/>
          <w:bCs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466725</wp:posOffset>
            </wp:positionH>
            <wp:positionV relativeFrom="paragraph">
              <wp:posOffset>163934</wp:posOffset>
            </wp:positionV>
            <wp:extent cx="6705600" cy="4161155"/>
            <wp:effectExtent l="0" t="0" r="0" b="4445"/>
            <wp:wrapThrough wrapText="bothSides">
              <wp:wrapPolygon edited="0">
                <wp:start x="0" y="0"/>
                <wp:lineTo x="0" y="21557"/>
                <wp:lineTo x="21559" y="21557"/>
                <wp:lineTo x="21559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314F" w:rsidRPr="00031335" w:rsidRDefault="0033314F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</w:pP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t>Figure 2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 xml:space="preserve">A. Kaplan-Meier plot of PFS for patients with TPS &lt;1% and CPS &lt;1% </w:t>
      </w:r>
      <w:r w:rsidRPr="00031335">
        <w:rPr>
          <w:rFonts w:ascii="Cambria" w:eastAsia="Yu Gothic" w:hAnsi="Cambria" w:cs="Times New Roman"/>
          <w:bCs/>
          <w:sz w:val="22"/>
          <w:szCs w:val="22"/>
          <w:lang w:val="en-US"/>
        </w:rPr>
        <w:t xml:space="preserve">(blue), TPS &lt;1% and CPS </w:t>
      </w:r>
      <w:r w:rsidRPr="00031335">
        <w:rPr>
          <w:rFonts w:ascii="Cambria" w:eastAsia="Yu Gothic" w:hAnsi="Cambria" w:cs="Times New Roman"/>
          <w:sz w:val="22"/>
          <w:szCs w:val="22"/>
          <w:lang w:val="en-US"/>
        </w:rPr>
        <w:t>≥</w:t>
      </w:r>
      <w:r w:rsidRPr="00031335">
        <w:rPr>
          <w:rFonts w:ascii="Cambria" w:eastAsia="Yu Gothic" w:hAnsi="Cambria" w:cs="Times New Roman"/>
          <w:bCs/>
          <w:sz w:val="22"/>
          <w:szCs w:val="22"/>
          <w:lang w:val="en-US"/>
        </w:rPr>
        <w:t xml:space="preserve"> 1% (red) and TPS </w:t>
      </w:r>
      <w:r w:rsidRPr="00031335">
        <w:rPr>
          <w:rFonts w:ascii="Cambria" w:eastAsia="Yu Gothic" w:hAnsi="Cambria" w:cs="Times New Roman"/>
          <w:sz w:val="22"/>
          <w:szCs w:val="22"/>
          <w:lang w:val="en-US"/>
        </w:rPr>
        <w:t>≥1% and CPS ≥1% (green).</w:t>
      </w:r>
    </w:p>
    <w:p w:rsidR="00031335" w:rsidRDefault="00CC3A3F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bookmarkStart w:id="0" w:name="_GoBack"/>
      <w:r>
        <w:rPr>
          <w:rFonts w:ascii="Cambria" w:eastAsia="Calibri" w:hAnsi="Cambria" w:cs="Times New Roman"/>
          <w:b/>
          <w:noProof/>
          <w:sz w:val="22"/>
          <w:szCs w:val="22"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600190</wp:posOffset>
            </wp:positionH>
            <wp:positionV relativeFrom="paragraph">
              <wp:posOffset>521335</wp:posOffset>
            </wp:positionV>
            <wp:extent cx="7017385" cy="2233930"/>
            <wp:effectExtent l="0" t="0" r="5715" b="1270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FS TPSCPS 3grp en CPS spe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738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031335"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 xml:space="preserve">B. Kaplan-Meier plot of PFS for patients with CPS &lt;1% </w:t>
      </w:r>
      <w:r w:rsidR="00031335" w:rsidRPr="00031335">
        <w:rPr>
          <w:rFonts w:ascii="Cambria" w:eastAsia="Yu Gothic" w:hAnsi="Cambria" w:cs="Times New Roman"/>
          <w:bCs/>
          <w:sz w:val="22"/>
          <w:szCs w:val="22"/>
          <w:lang w:val="en-US"/>
        </w:rPr>
        <w:t xml:space="preserve">(blue), CPS 1-9% (red), CPS 10-19% (green) and CPS </w:t>
      </w:r>
      <w:r w:rsidR="00031335" w:rsidRPr="00031335">
        <w:rPr>
          <w:rFonts w:ascii="Cambria" w:eastAsia="Yu Gothic" w:hAnsi="Cambria" w:cs="Times New Roman"/>
          <w:sz w:val="22"/>
          <w:szCs w:val="22"/>
          <w:lang w:val="en-US"/>
        </w:rPr>
        <w:t>≥20% (yellow).</w:t>
      </w:r>
    </w:p>
    <w:p w:rsidR="0033314F" w:rsidRPr="00031335" w:rsidRDefault="0033314F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</w:p>
    <w:p w:rsidR="009A7F74" w:rsidRDefault="009A7F74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</w:p>
    <w:p w:rsidR="009A7F74" w:rsidRDefault="009A7F74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lastRenderedPageBreak/>
        <w:t>Figure 3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A. Kaplan-Meier plot of PFS for patients with CPS &lt;1% (blue) and CPS ≥1% (red) that received first-line ICI treatment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B. Kaplan-Meier plot of OS for patients with CPS &lt;1% (blue) and CPS ≥1% (red) that received first-line ICI treatment.</w:t>
      </w:r>
    </w:p>
    <w:p w:rsidR="00031335" w:rsidRPr="00031335" w:rsidRDefault="00031335" w:rsidP="00031335">
      <w:pPr>
        <w:spacing w:before="120" w:after="160" w:line="259" w:lineRule="auto"/>
        <w:jc w:val="both"/>
        <w:rPr>
          <w:rFonts w:ascii="Cambria" w:eastAsia="Yu Gothic" w:hAnsi="Cambria" w:cs="Times New Roman"/>
          <w:sz w:val="22"/>
          <w:szCs w:val="22"/>
          <w:lang w:val="en-US"/>
        </w:rPr>
      </w:pPr>
      <w:r w:rsidRPr="00031335">
        <w:rPr>
          <w:rFonts w:ascii="Cambria" w:eastAsia="Yu Gothic" w:hAnsi="Cambria" w:cs="Times New Roman"/>
          <w:sz w:val="22"/>
          <w:szCs w:val="22"/>
          <w:lang w:val="en-US"/>
        </w:rPr>
        <w:t xml:space="preserve">C. </w:t>
      </w:r>
      <w:r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Kaplan-Meier plot of PFS for patients with CPS &lt;1% (blue) and CPS ≥1% (red) that received ICI treatment in second line or beyond.</w:t>
      </w:r>
    </w:p>
    <w:p w:rsidR="00031335" w:rsidRPr="00031335" w:rsidRDefault="0033314F" w:rsidP="00031335">
      <w:pPr>
        <w:spacing w:before="120" w:after="160" w:line="259" w:lineRule="auto"/>
        <w:jc w:val="both"/>
        <w:rPr>
          <w:rFonts w:ascii="Cambria" w:eastAsia="Yu Gothic" w:hAnsi="Cambria" w:cs="Times New Roman"/>
          <w:noProof/>
          <w:sz w:val="22"/>
          <w:szCs w:val="22"/>
          <w:lang w:val="en-US"/>
        </w:rPr>
      </w:pPr>
      <w:r>
        <w:rPr>
          <w:rFonts w:ascii="Cambria" w:eastAsia="Calibri" w:hAnsi="Cambria" w:cs="Times New Roman"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426085</wp:posOffset>
            </wp:positionH>
            <wp:positionV relativeFrom="paragraph">
              <wp:posOffset>648231</wp:posOffset>
            </wp:positionV>
            <wp:extent cx="6586855" cy="3996055"/>
            <wp:effectExtent l="0" t="0" r="4445" b="4445"/>
            <wp:wrapThrough wrapText="bothSides">
              <wp:wrapPolygon edited="0">
                <wp:start x="0" y="0"/>
                <wp:lineTo x="0" y="21555"/>
                <wp:lineTo x="21573" y="21555"/>
                <wp:lineTo x="21573" y="0"/>
                <wp:lineTo x="0" y="0"/>
              </wp:wrapPolygon>
            </wp:wrapThrough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6855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1335" w:rsidRPr="00031335">
        <w:rPr>
          <w:rFonts w:ascii="Cambria" w:eastAsia="Yu Gothic" w:hAnsi="Cambria" w:cs="Times New Roman"/>
          <w:sz w:val="22"/>
          <w:szCs w:val="22"/>
          <w:lang w:val="en-US"/>
        </w:rPr>
        <w:t xml:space="preserve">D. </w:t>
      </w:r>
      <w:r w:rsidR="00031335" w:rsidRPr="00031335">
        <w:rPr>
          <w:rFonts w:ascii="Cambria" w:eastAsia="Calibri" w:hAnsi="Cambria" w:cs="Times New Roman"/>
          <w:bCs/>
          <w:sz w:val="22"/>
          <w:szCs w:val="22"/>
          <w:lang w:val="en-US"/>
        </w:rPr>
        <w:t>Kaplan-Meier plot of OS for patients with CPS &lt;1% (blue) and CPS ≥1% (red) that received ICI treatment in second line or beyond.</w:t>
      </w:r>
      <w:r w:rsidR="00031335" w:rsidRPr="00031335">
        <w:rPr>
          <w:rFonts w:ascii="Cambria" w:eastAsia="Yu Gothic" w:hAnsi="Cambria" w:cs="Times New Roman"/>
          <w:noProof/>
          <w:sz w:val="22"/>
          <w:szCs w:val="22"/>
          <w:lang w:val="en-US"/>
        </w:rPr>
        <w:t xml:space="preserve"> </w:t>
      </w:r>
    </w:p>
    <w:p w:rsidR="0033314F" w:rsidRDefault="0033314F" w:rsidP="00031335">
      <w:pPr>
        <w:spacing w:before="120" w:after="160" w:line="259" w:lineRule="auto"/>
        <w:jc w:val="both"/>
        <w:rPr>
          <w:rFonts w:ascii="Cambria" w:eastAsia="Calibri" w:hAnsi="Cambria" w:cs="Times New Roman"/>
          <w:bCs/>
          <w:sz w:val="22"/>
          <w:szCs w:val="22"/>
          <w:lang w:val="en-US"/>
        </w:rPr>
        <w:sectPr w:rsidR="0033314F" w:rsidSect="00031335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</w:p>
    <w:p w:rsidR="00031335" w:rsidRPr="00031335" w:rsidRDefault="00031335" w:rsidP="00031335">
      <w:pPr>
        <w:keepNext/>
        <w:keepLines/>
        <w:spacing w:before="240" w:line="360" w:lineRule="auto"/>
        <w:jc w:val="both"/>
        <w:outlineLvl w:val="0"/>
        <w:rPr>
          <w:rFonts w:ascii="Cambria" w:eastAsia="Times New Roman" w:hAnsi="Cambria" w:cs="Times New Roman"/>
          <w:b/>
          <w:bCs/>
          <w:lang w:val="en-US"/>
        </w:rPr>
      </w:pPr>
      <w:r w:rsidRPr="00031335">
        <w:rPr>
          <w:rFonts w:ascii="Cambria" w:eastAsia="Times New Roman" w:hAnsi="Cambria" w:cs="Times New Roman"/>
          <w:b/>
          <w:bCs/>
          <w:lang w:val="en-US"/>
        </w:rPr>
        <w:lastRenderedPageBreak/>
        <w:t>Supplementary Methods</w:t>
      </w:r>
    </w:p>
    <w:p w:rsidR="00031335" w:rsidRPr="00031335" w:rsidRDefault="00031335" w:rsidP="00031335">
      <w:pPr>
        <w:numPr>
          <w:ilvl w:val="0"/>
          <w:numId w:val="1"/>
        </w:numPr>
        <w:spacing w:before="120" w:after="160" w:line="360" w:lineRule="auto"/>
        <w:contextualSpacing/>
        <w:jc w:val="both"/>
        <w:rPr>
          <w:rFonts w:ascii="Cambria" w:eastAsia="Calibri" w:hAnsi="Cambria" w:cs="Times New Roman"/>
          <w:b/>
          <w:sz w:val="22"/>
          <w:szCs w:val="22"/>
          <w:lang w:val="en-US"/>
        </w:rPr>
      </w:pPr>
      <w:r w:rsidRPr="00031335">
        <w:rPr>
          <w:rFonts w:ascii="Cambria" w:eastAsia="Calibri" w:hAnsi="Cambria" w:cs="Times New Roman"/>
          <w:b/>
          <w:sz w:val="22"/>
          <w:szCs w:val="22"/>
          <w:lang w:val="en-US"/>
        </w:rPr>
        <w:t>PD-L1 staining by Immunohistochemistry</w:t>
      </w:r>
    </w:p>
    <w:p w:rsidR="00031335" w:rsidRPr="00031335" w:rsidRDefault="00031335" w:rsidP="00031335">
      <w:pPr>
        <w:spacing w:before="120" w:after="160" w:line="360" w:lineRule="auto"/>
        <w:jc w:val="both"/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</w:pPr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Deparaffination/antigen retrieval was done with Low pH buffer for 20 minutes at 97°C in a PT module. Other steps were done in the </w:t>
      </w:r>
      <w:proofErr w:type="spellStart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>Dako</w:t>
      </w:r>
      <w:proofErr w:type="spellEnd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>Autolink</w:t>
      </w:r>
      <w:proofErr w:type="spellEnd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 48 IHC staining device at room temperature. Incubation with PD-L1 clone 22C3 1/55 in </w:t>
      </w:r>
      <w:proofErr w:type="spellStart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>Dako</w:t>
      </w:r>
      <w:proofErr w:type="spellEnd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 diluent S3022 was performed for 30 minutes. Detection with FLEX mouse linker as well as with FLEX Envision-HRP was done for 30 minutes. Visualization with FLEX DAB plus for 10 minutes and DAB Enhancer for 5 minutes. Afterwards the slides were counterstained with hematoxylin and rinsed with running </w:t>
      </w:r>
      <w:proofErr w:type="spellStart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>tapwater</w:t>
      </w:r>
      <w:proofErr w:type="spellEnd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. Slides were dehydrated with Ethanol 100%, cleared with Xylene and mounted with </w:t>
      </w:r>
      <w:proofErr w:type="spellStart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>TissueTEK</w:t>
      </w:r>
      <w:proofErr w:type="spellEnd"/>
      <w:r w:rsidRPr="00031335">
        <w:rPr>
          <w:rFonts w:ascii="Cambria" w:eastAsia="Calibri" w:hAnsi="Cambria" w:cs="Times New Roman"/>
          <w:color w:val="000000"/>
          <w:sz w:val="22"/>
          <w:szCs w:val="22"/>
          <w:shd w:val="clear" w:color="auto" w:fill="FFFFFF"/>
          <w:lang w:val="en-US"/>
        </w:rPr>
        <w:t xml:space="preserve"> II film (Sakura).</w:t>
      </w:r>
    </w:p>
    <w:p w:rsidR="00D86013" w:rsidRPr="00031335" w:rsidRDefault="00D86013">
      <w:pPr>
        <w:rPr>
          <w:lang w:val="en-US"/>
        </w:rPr>
      </w:pPr>
    </w:p>
    <w:sectPr w:rsidR="00D86013" w:rsidRPr="00031335" w:rsidSect="00031335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6653"/>
    <w:multiLevelType w:val="hybridMultilevel"/>
    <w:tmpl w:val="078E35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35"/>
    <w:rsid w:val="0000240E"/>
    <w:rsid w:val="0000622D"/>
    <w:rsid w:val="00031335"/>
    <w:rsid w:val="0004296A"/>
    <w:rsid w:val="000447FB"/>
    <w:rsid w:val="00067898"/>
    <w:rsid w:val="0007529A"/>
    <w:rsid w:val="00084922"/>
    <w:rsid w:val="000949BA"/>
    <w:rsid w:val="000B1884"/>
    <w:rsid w:val="000C45AF"/>
    <w:rsid w:val="000E2DBA"/>
    <w:rsid w:val="000E54EF"/>
    <w:rsid w:val="000F0C0E"/>
    <w:rsid w:val="00122EF2"/>
    <w:rsid w:val="001255A2"/>
    <w:rsid w:val="00151BF7"/>
    <w:rsid w:val="001703D7"/>
    <w:rsid w:val="00187D30"/>
    <w:rsid w:val="001D6058"/>
    <w:rsid w:val="00205677"/>
    <w:rsid w:val="002152A2"/>
    <w:rsid w:val="0022304C"/>
    <w:rsid w:val="0023746E"/>
    <w:rsid w:val="00244EE7"/>
    <w:rsid w:val="00267AD5"/>
    <w:rsid w:val="002A6CDB"/>
    <w:rsid w:val="002B1A97"/>
    <w:rsid w:val="002D4A79"/>
    <w:rsid w:val="003122DC"/>
    <w:rsid w:val="003137CB"/>
    <w:rsid w:val="00324DC5"/>
    <w:rsid w:val="0033314F"/>
    <w:rsid w:val="00336801"/>
    <w:rsid w:val="00337FC5"/>
    <w:rsid w:val="00350369"/>
    <w:rsid w:val="00362C56"/>
    <w:rsid w:val="00365893"/>
    <w:rsid w:val="00366D63"/>
    <w:rsid w:val="0039464A"/>
    <w:rsid w:val="003A7E43"/>
    <w:rsid w:val="003B38FD"/>
    <w:rsid w:val="003C509D"/>
    <w:rsid w:val="003D53B9"/>
    <w:rsid w:val="003D6E12"/>
    <w:rsid w:val="003F02ED"/>
    <w:rsid w:val="003F110B"/>
    <w:rsid w:val="00405686"/>
    <w:rsid w:val="00435085"/>
    <w:rsid w:val="004352CA"/>
    <w:rsid w:val="00440B3D"/>
    <w:rsid w:val="004728FC"/>
    <w:rsid w:val="004B1F85"/>
    <w:rsid w:val="004B29E1"/>
    <w:rsid w:val="004B2BB8"/>
    <w:rsid w:val="004C6A56"/>
    <w:rsid w:val="004D1DDC"/>
    <w:rsid w:val="00505ED3"/>
    <w:rsid w:val="00512E22"/>
    <w:rsid w:val="0052038C"/>
    <w:rsid w:val="00526EE6"/>
    <w:rsid w:val="00573833"/>
    <w:rsid w:val="00582D84"/>
    <w:rsid w:val="00584DD1"/>
    <w:rsid w:val="00590E7F"/>
    <w:rsid w:val="005B4FA2"/>
    <w:rsid w:val="005D3DD1"/>
    <w:rsid w:val="005D76BB"/>
    <w:rsid w:val="005E18CD"/>
    <w:rsid w:val="005F7FAC"/>
    <w:rsid w:val="00606DFC"/>
    <w:rsid w:val="006202B8"/>
    <w:rsid w:val="00634458"/>
    <w:rsid w:val="00642F8B"/>
    <w:rsid w:val="00655863"/>
    <w:rsid w:val="00667007"/>
    <w:rsid w:val="00677EB6"/>
    <w:rsid w:val="006C5404"/>
    <w:rsid w:val="006D05DB"/>
    <w:rsid w:val="006D38A0"/>
    <w:rsid w:val="006D6A98"/>
    <w:rsid w:val="00712D3B"/>
    <w:rsid w:val="007232FE"/>
    <w:rsid w:val="00725F97"/>
    <w:rsid w:val="007668D8"/>
    <w:rsid w:val="0077102E"/>
    <w:rsid w:val="0077161C"/>
    <w:rsid w:val="00773721"/>
    <w:rsid w:val="007C5800"/>
    <w:rsid w:val="007E606E"/>
    <w:rsid w:val="008234DE"/>
    <w:rsid w:val="008341C7"/>
    <w:rsid w:val="008538EE"/>
    <w:rsid w:val="00882BB5"/>
    <w:rsid w:val="0089454C"/>
    <w:rsid w:val="008A3212"/>
    <w:rsid w:val="008D1AED"/>
    <w:rsid w:val="008D5509"/>
    <w:rsid w:val="008D6BAB"/>
    <w:rsid w:val="008E2E16"/>
    <w:rsid w:val="008E76C0"/>
    <w:rsid w:val="00910317"/>
    <w:rsid w:val="0093262D"/>
    <w:rsid w:val="00936DD5"/>
    <w:rsid w:val="00947949"/>
    <w:rsid w:val="00954A32"/>
    <w:rsid w:val="0096792E"/>
    <w:rsid w:val="00984401"/>
    <w:rsid w:val="0098553D"/>
    <w:rsid w:val="00986368"/>
    <w:rsid w:val="009A1DA2"/>
    <w:rsid w:val="009A7F74"/>
    <w:rsid w:val="009C64EC"/>
    <w:rsid w:val="009D4B4D"/>
    <w:rsid w:val="00A22ED1"/>
    <w:rsid w:val="00A46F49"/>
    <w:rsid w:val="00A65FD9"/>
    <w:rsid w:val="00A6772F"/>
    <w:rsid w:val="00A83103"/>
    <w:rsid w:val="00AC3CE7"/>
    <w:rsid w:val="00AC451A"/>
    <w:rsid w:val="00AD3D4A"/>
    <w:rsid w:val="00B0289D"/>
    <w:rsid w:val="00B067A7"/>
    <w:rsid w:val="00B12977"/>
    <w:rsid w:val="00B839E6"/>
    <w:rsid w:val="00BA114F"/>
    <w:rsid w:val="00BA6B87"/>
    <w:rsid w:val="00BB0B03"/>
    <w:rsid w:val="00BF005E"/>
    <w:rsid w:val="00BF74A5"/>
    <w:rsid w:val="00C06F3C"/>
    <w:rsid w:val="00C26333"/>
    <w:rsid w:val="00C26A7C"/>
    <w:rsid w:val="00C363E8"/>
    <w:rsid w:val="00C475E6"/>
    <w:rsid w:val="00C55714"/>
    <w:rsid w:val="00C62A49"/>
    <w:rsid w:val="00C6797C"/>
    <w:rsid w:val="00C67C3B"/>
    <w:rsid w:val="00CC3A3F"/>
    <w:rsid w:val="00CD57E5"/>
    <w:rsid w:val="00D2357D"/>
    <w:rsid w:val="00D419E5"/>
    <w:rsid w:val="00D61D61"/>
    <w:rsid w:val="00D70124"/>
    <w:rsid w:val="00D86013"/>
    <w:rsid w:val="00D903B0"/>
    <w:rsid w:val="00D9688F"/>
    <w:rsid w:val="00DA4B0D"/>
    <w:rsid w:val="00DA71CD"/>
    <w:rsid w:val="00DA76BD"/>
    <w:rsid w:val="00DB4CB0"/>
    <w:rsid w:val="00DC78E1"/>
    <w:rsid w:val="00DF2F85"/>
    <w:rsid w:val="00E0329D"/>
    <w:rsid w:val="00E06736"/>
    <w:rsid w:val="00E27F9F"/>
    <w:rsid w:val="00E50B65"/>
    <w:rsid w:val="00E62F0F"/>
    <w:rsid w:val="00EA512E"/>
    <w:rsid w:val="00EB67AD"/>
    <w:rsid w:val="00EC6C95"/>
    <w:rsid w:val="00EE3930"/>
    <w:rsid w:val="00EE7CB1"/>
    <w:rsid w:val="00F01191"/>
    <w:rsid w:val="00F209AE"/>
    <w:rsid w:val="00F35017"/>
    <w:rsid w:val="00F355B0"/>
    <w:rsid w:val="00F372B5"/>
    <w:rsid w:val="00F80F66"/>
    <w:rsid w:val="00F83B6A"/>
    <w:rsid w:val="00FB5FE4"/>
    <w:rsid w:val="00FB6D4D"/>
    <w:rsid w:val="00FC4039"/>
    <w:rsid w:val="00FD26FB"/>
    <w:rsid w:val="00F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04015-A2EF-E347-91AE-F86E9F6B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93262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40"/>
      <w:szCs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262D"/>
    <w:rPr>
      <w:rFonts w:eastAsiaTheme="majorEastAsia" w:cstheme="majorBidi"/>
      <w:b/>
      <w:color w:val="000000" w:themeColor="text1"/>
      <w:sz w:val="40"/>
      <w:szCs w:val="32"/>
      <w:lang w:eastAsia="nl-NL"/>
    </w:rPr>
  </w:style>
  <w:style w:type="paragraph" w:styleId="Geenafstand">
    <w:name w:val="No Spacing"/>
    <w:link w:val="GeenafstandChar"/>
    <w:uiPriority w:val="1"/>
    <w:qFormat/>
    <w:rsid w:val="002152A2"/>
    <w:rPr>
      <w:sz w:val="2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797C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797C"/>
    <w:rPr>
      <w:rFonts w:ascii="Times New Roman" w:eastAsiaTheme="minorEastAsia" w:hAnsi="Times New Roman" w:cs="Times New Roman"/>
      <w:sz w:val="18"/>
      <w:szCs w:val="18"/>
    </w:rPr>
  </w:style>
  <w:style w:type="table" w:customStyle="1" w:styleId="Onopgemaaktetabel11">
    <w:name w:val="Onopgemaakte tabel 11"/>
    <w:basedOn w:val="Standaardtabel"/>
    <w:next w:val="Onopgemaaktetabel1"/>
    <w:uiPriority w:val="41"/>
    <w:rsid w:val="00031335"/>
    <w:rPr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1">
    <w:name w:val="Plain Table 1"/>
    <w:basedOn w:val="Standaardtabel"/>
    <w:uiPriority w:val="41"/>
    <w:rsid w:val="000313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2">
    <w:name w:val="Onopgemaakte tabel 12"/>
    <w:basedOn w:val="Standaardtabel"/>
    <w:next w:val="Onopgemaaktetabel1"/>
    <w:uiPriority w:val="41"/>
    <w:rsid w:val="006C5404"/>
    <w:rPr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rmaltextrun">
    <w:name w:val="normaltextrun"/>
    <w:basedOn w:val="Standaardalinea-lettertype"/>
    <w:rsid w:val="00512E22"/>
  </w:style>
  <w:style w:type="character" w:customStyle="1" w:styleId="eop">
    <w:name w:val="eop"/>
    <w:basedOn w:val="Standaardalinea-lettertype"/>
    <w:rsid w:val="00512E22"/>
  </w:style>
  <w:style w:type="character" w:customStyle="1" w:styleId="GeenafstandChar">
    <w:name w:val="Geen afstand Char"/>
    <w:basedOn w:val="Standaardalinea-lettertype"/>
    <w:link w:val="Geenafstand"/>
    <w:uiPriority w:val="1"/>
    <w:rsid w:val="00512E22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Ulas</dc:creator>
  <cp:keywords/>
  <dc:description/>
  <cp:lastModifiedBy>Ulaş, E.B. (Ezgi)</cp:lastModifiedBy>
  <cp:revision>3</cp:revision>
  <dcterms:created xsi:type="dcterms:W3CDTF">2023-06-10T12:17:00Z</dcterms:created>
  <dcterms:modified xsi:type="dcterms:W3CDTF">2023-06-10T12:25:00Z</dcterms:modified>
</cp:coreProperties>
</file>